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1 Primer pairs used in this study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969"/>
        <w:gridCol w:w="2318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´-3´)</w:t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ent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t1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P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t1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K_136776 LP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GATTTTGGAGGCAA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GTCGGAGATAATTTG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GAAGGTTCACAAACCTG</w:t>
            </w:r>
          </w:p>
        </w:tc>
        <w:tc>
          <w:tcPr>
            <w:tcW w:w="23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abt1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tant mutation site sequencin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homozygous mutant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K_136776 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GAACCCATTTCTGGAG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in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L_520H04 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ATTACACTGTCAGAAC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homozygous mutant  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L_520H04 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AGATGCAATAACCAC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in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K_026489 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GTAGATACTTCACGAG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homozygous mutant  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K_026489 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CCATCCATACTTCCTC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in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K_017886 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TGATGGAGCACTATTG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homozygous mutant  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K_017886 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TTGACAATGCCACTTG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in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Style w:val="1"/>
                <w:rFonts w:cs="Times New Roman" w:ascii="Times New Roman" w:hAnsi="Times New Roman"/>
                <w:i w:val="false"/>
                <w:color w:val="000000"/>
                <w:sz w:val="20"/>
                <w:szCs w:val="20"/>
              </w:rPr>
              <w:t>FCA2#1 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TCGTCCTGTAACATAG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positional clonin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Style w:val="1"/>
                <w:rFonts w:cs="Times New Roman" w:ascii="Times New Roman" w:hAnsi="Times New Roman"/>
                <w:i w:val="false"/>
                <w:color w:val="000000"/>
                <w:sz w:val="20"/>
                <w:szCs w:val="20"/>
              </w:rPr>
              <w:t>FCA2#1 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CCTAGAGTGTTTGTTG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F17L22#1 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ACGGGTTTATCACATC</w:t>
            </w:r>
          </w:p>
        </w:tc>
        <w:tc>
          <w:tcPr>
            <w:tcW w:w="23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positional clonin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F17L22#1 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CCTAATGTAAACCGGC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homozygo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tan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in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AN 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TGTAGATACTTCACGAG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AN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ACATCTAGAACTGGAAC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ZWI 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TGCTGAGCTAGAAATAC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mozygous mutan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in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ZWI 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TCTGCCTCATCTTTTCG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K1 RT-F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CTCTCTTCCTGCCACA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al-time quantitativ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K1 RT-R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CTTGGTGCTTTCCTG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K1 RT-F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GGAAGTTGGACAGGA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al-time quantitativ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K1 RT-R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AGATCCTCATCTTCCA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CD3;1 </w:t>
            </w:r>
            <w:bookmarkStart w:id="1" w:name="OLE_LINK11"/>
            <w:bookmarkStart w:id="2" w:name="OLE_LINK10"/>
            <w:r>
              <w:rPr>
                <w:rFonts w:cs="Times New Roman" w:ascii="Times New Roman" w:hAnsi="Times New Roman"/>
                <w:sz w:val="20"/>
                <w:szCs w:val="20"/>
              </w:rPr>
              <w:t>RT-</w:t>
            </w:r>
            <w:bookmarkEnd w:id="1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AGCTCTCCCCTGCTAA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semi-quantitative 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D3;1 RT- 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CAGCTGAGTCCTTGTTC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6a RT-L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GGCTGCGGAGGTTTCA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semi-quantitative 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6a RT-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GGACTCATAGTTACCAA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6b RT-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TGTAGCCATCGGAACGA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semi-quantitative 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6b RT-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AGTTGGTGTTAGCATTC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T1a RT-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AAAGATGATCGCTTGT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semi-quantitative 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T1a RT-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AAAGATGATCGCTTGT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T1b RT-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AAGATGCAATTGAGAAAG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semi-quantitative 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T1b RT-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TAGATAAGTGAAATGTCAT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H4 RT-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GAGAGACAACATCCAAGGA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semi-quantitative 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H4 RT-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GTCCTTCCTTGCCTCTT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P1 RT-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AGAGGAGGAGAAAGAAG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semi-quantitative 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P1 RT-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CTTTACCCATTCGTAACG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P2 RT-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CCTCCACCAAGTGGCTC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semi-quantitative 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P2 RT-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CCTCCACCAAGTGGCTC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B1;1 RT-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AACCTCTCAGAAATGG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semi-quantitative 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B1;1 RT-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GTTGGTGTTCCTAGCA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B1;1 RT-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AGGATAATCTCAAAAAACC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semi-quantitative 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B1;1 RT-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GAATCTGTTTGTGACTGTA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2 RT-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AGACCAGCTCTTCCATCGAGA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nal control f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mi-quantitative RT-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2 RT-R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ACAAGCGCATCATAGAAACGA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2 RT-L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AGACCAGCTCTTCCATCGAGA</w:t>
            </w:r>
          </w:p>
        </w:tc>
        <w:tc>
          <w:tcPr>
            <w:tcW w:w="23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ernal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ntrol f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al-time quantitat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T-PCR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2 RT-RP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ACAAGCGCATCATAGAAACGA</w:t>
            </w:r>
          </w:p>
        </w:tc>
        <w:tc>
          <w:tcPr>
            <w:tcW w:w="23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不明显强调1"/>
    <w:basedOn w:val="Style14"/>
    <w:qFormat/>
    <w:rPr>
      <w:i/>
      <w:iCs/>
      <w:color w:val="404040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17:37:00Z</dcterms:created>
  <dc:creator>User</dc:creator>
  <dc:description/>
  <cp:keywords/>
  <dc:language>en-US</dc:language>
  <cp:lastModifiedBy>User</cp:lastModifiedBy>
  <dcterms:modified xsi:type="dcterms:W3CDTF">2018-06-24T10:25:00Z</dcterms:modified>
  <cp:revision>6</cp:revision>
  <dc:subject/>
  <dc:title/>
</cp:coreProperties>
</file>